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640" w:type="dxa"/>
        <w:jc w:val="center"/>
        <w:tblLook w:val="04A0" w:firstRow="1" w:lastRow="0" w:firstColumn="1" w:lastColumn="0" w:noHBand="0" w:noVBand="1"/>
      </w:tblPr>
      <w:tblGrid>
        <w:gridCol w:w="1664"/>
        <w:gridCol w:w="1850"/>
        <w:gridCol w:w="1250"/>
        <w:gridCol w:w="2376"/>
        <w:gridCol w:w="1250"/>
        <w:gridCol w:w="1250"/>
      </w:tblGrid>
      <w:tr w:rsidR="0036150D" w:rsidRPr="00E63583" w14:paraId="50DAF455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D3CE1" w14:textId="77777777" w:rsidR="0036150D" w:rsidRPr="00B07E16" w:rsidRDefault="0036150D" w:rsidP="00DA2E79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</w:t>
            </w:r>
            <w:r w:rsidRPr="00B07E16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uster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58763" w14:textId="77777777" w:rsidR="0036150D" w:rsidRPr="00B07E16" w:rsidRDefault="0036150D" w:rsidP="00DA2E79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</w:t>
            </w:r>
            <w:r w:rsidRPr="00B07E16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n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7C059" w14:textId="77777777" w:rsidR="0036150D" w:rsidRPr="00B07E16" w:rsidRDefault="0036150D" w:rsidP="00DA2E79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</w:t>
            </w:r>
            <w:r w:rsidRPr="00B07E16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vg_log2FC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AF8F1" w14:textId="77777777" w:rsidR="0036150D" w:rsidRPr="00B07E16" w:rsidRDefault="0036150D" w:rsidP="00DA2E79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07E16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_val_adj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CEA86" w14:textId="77777777" w:rsidR="0036150D" w:rsidRPr="00B07E16" w:rsidRDefault="0036150D" w:rsidP="00DA2E79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ct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E00A2" w14:textId="77777777" w:rsidR="0036150D" w:rsidRPr="00B07E16" w:rsidRDefault="0036150D" w:rsidP="00DA2E79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ct.2</w:t>
            </w:r>
          </w:p>
        </w:tc>
      </w:tr>
      <w:tr w:rsidR="0036150D" w:rsidRPr="00E63583" w14:paraId="422DCDA8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C4488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MLM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E0592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ARHGEF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8AF18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2.3573278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20BB5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7C604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2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4682F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075</w:t>
            </w:r>
          </w:p>
        </w:tc>
      </w:tr>
      <w:tr w:rsidR="0036150D" w:rsidRPr="00E63583" w14:paraId="5A9C4484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78629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MLM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2D4D2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THBS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B54ED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2.22455706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603BA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5.15508533972949e-28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9EBB0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28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36EBE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079</w:t>
            </w:r>
          </w:p>
        </w:tc>
      </w:tr>
      <w:tr w:rsidR="0036150D" w:rsidRPr="00E63583" w14:paraId="55312CFE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D5F75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MLM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3EDBD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ANO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42428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2.02969859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BEAB9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88D07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35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72CDF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129</w:t>
            </w:r>
          </w:p>
        </w:tc>
      </w:tr>
      <w:tr w:rsidR="0036150D" w:rsidRPr="00E63583" w14:paraId="2DC3C4AB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7FF23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MLM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3CD04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SVI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CCA20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94981806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305E5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5D49E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83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A949C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492</w:t>
            </w:r>
          </w:p>
        </w:tc>
      </w:tr>
      <w:tr w:rsidR="0036150D" w:rsidRPr="00E63583" w14:paraId="4A6E1EAA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C9D1A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MLM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3DC24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PPARG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127EB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82311229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55037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332C3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94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F2227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75</w:t>
            </w:r>
          </w:p>
        </w:tc>
      </w:tr>
      <w:tr w:rsidR="0036150D" w:rsidRPr="00E63583" w14:paraId="29B97BF2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B3A31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MLM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47338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PCOLCE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50A46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81302524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824F4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8.17058909563816e-2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E727F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27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B1B0C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095</w:t>
            </w:r>
          </w:p>
        </w:tc>
      </w:tr>
      <w:tr w:rsidR="0036150D" w:rsidRPr="00E63583" w14:paraId="246912D3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4ABA2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MLM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952F3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TSEN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FF9BD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7977627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C89C0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3.20518766141296e-19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D462B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28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9BB0A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113</w:t>
            </w:r>
          </w:p>
        </w:tc>
      </w:tr>
      <w:tr w:rsidR="0036150D" w:rsidRPr="00E63583" w14:paraId="0839A8C3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3F839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MLM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69F2A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TCF7L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4DCDB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7528823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9AC27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E31E7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93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D4DAD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647</w:t>
            </w:r>
          </w:p>
        </w:tc>
      </w:tr>
      <w:tr w:rsidR="0036150D" w:rsidRPr="00E63583" w14:paraId="28178460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BFC2F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MLM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66B86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PRK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79BFD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75058847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82E78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3.05469504624389e-17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BB192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2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8112C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102</w:t>
            </w:r>
          </w:p>
        </w:tc>
      </w:tr>
      <w:tr w:rsidR="0036150D" w:rsidRPr="00E63583" w14:paraId="21C5DFDC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E23FA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MLM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70423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LSAMP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69625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68931704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AE4B4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41692355164629e-24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4B060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53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F0454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33</w:t>
            </w:r>
          </w:p>
        </w:tc>
      </w:tr>
      <w:tr w:rsidR="0036150D" w:rsidRPr="00E63583" w14:paraId="5977767C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9D07E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MLM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035E2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DNAAF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FFD36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68769785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1DFDB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2.9712912669044e-18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582DD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2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A3BDE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105</w:t>
            </w:r>
          </w:p>
        </w:tc>
      </w:tr>
      <w:tr w:rsidR="0036150D" w:rsidRPr="00E63583" w14:paraId="56D98838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94DC9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MLM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9F096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ATP10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F78CC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64210585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9D677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7.86570034898879e-19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58174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34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405A7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164</w:t>
            </w:r>
          </w:p>
        </w:tc>
      </w:tr>
      <w:tr w:rsidR="0036150D" w:rsidRPr="00E63583" w14:paraId="391A390D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BC127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MLM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DFC30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PDE3B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0A390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6277703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FBB41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F94B0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5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80950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262</w:t>
            </w:r>
          </w:p>
        </w:tc>
      </w:tr>
      <w:tr w:rsidR="0036150D" w:rsidRPr="00E63583" w14:paraId="19028372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B6C48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MLM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5E7B6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ENSG0000023735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71DFD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62545094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649D3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2.95705882036421e-17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B1878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27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66DE4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117</w:t>
            </w:r>
          </w:p>
        </w:tc>
      </w:tr>
      <w:tr w:rsidR="0036150D" w:rsidRPr="00E63583" w14:paraId="4EE07659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9680F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MLM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9D168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PEX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340F9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5783510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06128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C0710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5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7A7E3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291</w:t>
            </w:r>
          </w:p>
        </w:tc>
      </w:tr>
      <w:tr w:rsidR="0036150D" w:rsidRPr="00E63583" w14:paraId="133F7D22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907BB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MLM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A4AC8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PCED1B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396D2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5781908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DF105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43AE2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7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3E9DD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435</w:t>
            </w:r>
          </w:p>
        </w:tc>
      </w:tr>
      <w:tr w:rsidR="0036150D" w:rsidRPr="00E63583" w14:paraId="0C7F82DF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03D86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MLM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4EBAF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ENSG000002341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286A4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48384425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43B44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46706268296032e-25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25295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49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6DE6C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285</w:t>
            </w:r>
          </w:p>
        </w:tc>
      </w:tr>
      <w:tr w:rsidR="0036150D" w:rsidRPr="00E63583" w14:paraId="4C164839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C49E1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MLM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AFE4D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TANC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AA756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4806855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28681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ECADF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83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995D8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618</w:t>
            </w:r>
          </w:p>
        </w:tc>
      </w:tr>
      <w:tr w:rsidR="0036150D" w:rsidRPr="00E63583" w14:paraId="71DEDF7E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D9ADC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MLM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AAFD5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ORO2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843EA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46812067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23111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35102318307068e-18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11078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3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1CDBE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148</w:t>
            </w:r>
          </w:p>
        </w:tc>
      </w:tr>
      <w:tr w:rsidR="0036150D" w:rsidRPr="00E63583" w14:paraId="433B5FB8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0CD27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MLM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B05B2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FIG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63DCD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46282334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DCDE6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0A920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53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50FC9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291</w:t>
            </w:r>
          </w:p>
        </w:tc>
      </w:tr>
      <w:tr w:rsidR="0036150D" w:rsidRPr="00E63583" w14:paraId="64C61D50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3FD8B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CL2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2A651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CL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3760D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4.4930449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497AE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BC894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A8B7D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15</w:t>
            </w:r>
          </w:p>
        </w:tc>
      </w:tr>
      <w:tr w:rsidR="0036150D" w:rsidRPr="00E63583" w14:paraId="18D8525B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F7D47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CL2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5BFE5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CL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F8962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4.01178637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66298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59816001499772e-2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153EF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27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DD530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053</w:t>
            </w:r>
          </w:p>
        </w:tc>
      </w:tr>
      <w:tr w:rsidR="0036150D" w:rsidRPr="00E63583" w14:paraId="3C6B40D6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C1E36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CL2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FDD73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MERTK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F6AD5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2.12980783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22FFD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01533799855646e-18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7E91C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3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695BC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085</w:t>
            </w:r>
          </w:p>
        </w:tc>
      </w:tr>
      <w:tr w:rsidR="0036150D" w:rsidRPr="00E63583" w14:paraId="21BA0FF3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32F2D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CL2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5BE99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LGM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DA0C3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7153654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D46FC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5.33585968401585e-11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90BD5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46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7E5DC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213</w:t>
            </w:r>
          </w:p>
        </w:tc>
      </w:tr>
      <w:tr w:rsidR="0036150D" w:rsidRPr="00E63583" w14:paraId="451B7D75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2ADBF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CL2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07BBC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TS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7C52D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53668288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3F5B7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14699937145386e-14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620F5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8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B370C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569</w:t>
            </w:r>
          </w:p>
        </w:tc>
      </w:tr>
      <w:tr w:rsidR="0036150D" w:rsidRPr="00E63583" w14:paraId="743DEF44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8D0E3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CL2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27712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RNASE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EC8E0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328798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D2353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6.39368514090961e-7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0FAD9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39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42C8C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193</w:t>
            </w:r>
          </w:p>
        </w:tc>
      </w:tr>
      <w:tr w:rsidR="0036150D" w:rsidRPr="00E63583" w14:paraId="4DA68EAB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10003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CL2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A33C1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PLA2G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04395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2979177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DAE7B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6.06640205178684e-6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B6832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37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912E4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189</w:t>
            </w:r>
          </w:p>
        </w:tc>
      </w:tr>
      <w:tr w:rsidR="0036150D" w:rsidRPr="00E63583" w14:paraId="5720A682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C07CC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CL2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3D024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RGL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49CF1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22636364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5954E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2.45599261459388e-4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D9D4F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2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8E6F1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122</w:t>
            </w:r>
          </w:p>
        </w:tc>
      </w:tr>
      <w:tr w:rsidR="0036150D" w:rsidRPr="00E63583" w14:paraId="52EA4AC6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0A5EA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CL2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9CFEF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EMP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ADA11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2179030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C9AA4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72099143163254e-1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53E98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59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F5630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334</w:t>
            </w:r>
          </w:p>
        </w:tc>
      </w:tr>
      <w:tr w:rsidR="0036150D" w:rsidRPr="00E63583" w14:paraId="332A51A7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377E2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CL2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AC670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MARCK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B660A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1114941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6918C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02563018854232e-7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A6620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46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CB14C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242</w:t>
            </w:r>
          </w:p>
        </w:tc>
      </w:tr>
      <w:tr w:rsidR="0036150D" w:rsidRPr="00E63583" w14:paraId="7472FD15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B517A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CL2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1B60B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TIMP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1C698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10277796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CA622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5.23888506947462e-4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E5C4A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65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75920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547</w:t>
            </w:r>
          </w:p>
        </w:tc>
      </w:tr>
      <w:tr w:rsidR="0036150D" w:rsidRPr="00E63583" w14:paraId="42A180F4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4145F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CL2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E898E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PLAU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FEEF7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10270968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F6699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36002170292685e-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FF8DC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3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B04BC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196</w:t>
            </w:r>
          </w:p>
        </w:tc>
      </w:tr>
      <w:tr w:rsidR="0036150D" w:rsidRPr="00E63583" w14:paraId="00F55727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CF69E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CL2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DED67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PMP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978BC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10200775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9A8D9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73089399761221e-6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F83E5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4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3B3CA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292</w:t>
            </w:r>
          </w:p>
        </w:tc>
      </w:tr>
      <w:tr w:rsidR="0036150D" w:rsidRPr="00E63583" w14:paraId="3453BF9F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D35ED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CL2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ABF3A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FMN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72295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0736728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69A8D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5.29131402079789e-9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3E6C4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5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8DB5A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298</w:t>
            </w:r>
          </w:p>
        </w:tc>
      </w:tr>
      <w:tr w:rsidR="0036150D" w:rsidRPr="00E63583" w14:paraId="4F71E772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B0BE2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CL2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39DC4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TMEM16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838AC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03076565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321D5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3.71629277423448e-6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5D241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3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FD458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165</w:t>
            </w:r>
          </w:p>
        </w:tc>
      </w:tr>
      <w:tr w:rsidR="0036150D" w:rsidRPr="00E63583" w14:paraId="6DFAC1A5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8D216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CL2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06F62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MAFB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DD0D3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0130460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120C5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6.24485143843848e-8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2F19E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64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C2241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426</w:t>
            </w:r>
          </w:p>
        </w:tc>
      </w:tr>
      <w:tr w:rsidR="0036150D" w:rsidRPr="00E63583" w14:paraId="0CF7D2FC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3D352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CL2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EDEB6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HMOX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2B180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99336285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05CFC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0102733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BEF17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4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FFA07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358</w:t>
            </w:r>
          </w:p>
        </w:tc>
      </w:tr>
      <w:tr w:rsidR="0036150D" w:rsidRPr="00E63583" w14:paraId="4C0ED79B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5CB84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CL2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D42BF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CL1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67148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98787366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48D1C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5.52456436800027e-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61641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6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0A676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483</w:t>
            </w:r>
          </w:p>
        </w:tc>
      </w:tr>
      <w:tr w:rsidR="0036150D" w:rsidRPr="00E63583" w14:paraId="0E4697B4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22DDF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CL2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6B8AC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SDF2L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797A6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98697103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163C5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23366098555874e-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D3356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4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761FA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283</w:t>
            </w:r>
          </w:p>
        </w:tc>
      </w:tr>
      <w:tr w:rsidR="0036150D" w:rsidRPr="00E63583" w14:paraId="7B257709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68CBD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CL2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1F8EA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TTYH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70313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97630264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DB01F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91904428161559e-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A3BEC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29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9C273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176</w:t>
            </w:r>
          </w:p>
        </w:tc>
      </w:tr>
      <w:tr w:rsidR="0036150D" w:rsidRPr="00E63583" w14:paraId="0D0DAE7B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49C7D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MLM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449F1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SLC27A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576EC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6569007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00371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0D95E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53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FEAC1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209</w:t>
            </w:r>
          </w:p>
        </w:tc>
      </w:tr>
      <w:tr w:rsidR="0036150D" w:rsidRPr="00E63583" w14:paraId="09F43692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B5948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MLM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D0CA0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ID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A3E6D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45896813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9AF71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62781597379368e-12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C65B5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26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69A8E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116</w:t>
            </w:r>
          </w:p>
        </w:tc>
      </w:tr>
      <w:tr w:rsidR="0036150D" w:rsidRPr="00E63583" w14:paraId="3CBFF3F7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E319D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MLM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2452C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LEC10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4B3FA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4391925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9558F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7.65675060654268e-14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443B0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2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590C6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129</w:t>
            </w:r>
          </w:p>
        </w:tc>
      </w:tr>
      <w:tr w:rsidR="0036150D" w:rsidRPr="00E63583" w14:paraId="21D1B994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F241F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MLM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9877D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RPL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F922B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34383899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7213C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2DBAE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98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276BB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884</w:t>
            </w:r>
          </w:p>
        </w:tc>
      </w:tr>
      <w:tr w:rsidR="0036150D" w:rsidRPr="00E63583" w14:paraId="074704F5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92DD9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MLM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09176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SNHG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9151D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3391897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BCAAE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9.83248755075549e-16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B6A8D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4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367EE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214</w:t>
            </w:r>
          </w:p>
        </w:tc>
      </w:tr>
      <w:tr w:rsidR="0036150D" w:rsidRPr="00E63583" w14:paraId="005F8299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5E945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MLM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2D3BB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RPL3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19AB3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33453147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8C946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E7333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95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62D2B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808</w:t>
            </w:r>
          </w:p>
        </w:tc>
      </w:tr>
      <w:tr w:rsidR="0036150D" w:rsidRPr="00E63583" w14:paraId="7E1E2235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1CEFE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MLM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ED4F3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RPL13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C14B7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3253358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3914A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9916E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9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D2917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978</w:t>
            </w:r>
          </w:p>
        </w:tc>
      </w:tr>
      <w:tr w:rsidR="0036150D" w:rsidRPr="00E63583" w14:paraId="0B2611B4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336B3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MLM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65D26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RPS1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058C4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3200518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A2880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09369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405F9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877</w:t>
            </w:r>
          </w:p>
        </w:tc>
      </w:tr>
      <w:tr w:rsidR="0036150D" w:rsidRPr="00E63583" w14:paraId="79EC1684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1DD9D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MLM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FA4DA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EEF1G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430B6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30233316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D9712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98F64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94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EC0EC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792</w:t>
            </w:r>
          </w:p>
        </w:tc>
      </w:tr>
      <w:tr w:rsidR="0036150D" w:rsidRPr="00E63583" w14:paraId="6782ECFB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8BEA9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MLM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74B36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HLA-DPB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D2D29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2579893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A4FDE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6C68C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99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BCCF7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985</w:t>
            </w:r>
          </w:p>
        </w:tc>
      </w:tr>
      <w:tr w:rsidR="0036150D" w:rsidRPr="00E63583" w14:paraId="2B69394D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A3D71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MLM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3CCDF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MS4A6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78964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22911887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E76E7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450E4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83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FED8D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563</w:t>
            </w:r>
          </w:p>
        </w:tc>
      </w:tr>
      <w:tr w:rsidR="0036150D" w:rsidRPr="00E63583" w14:paraId="11FCFC06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81B35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MLM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8B118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SNHG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ED4D6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224195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7FDE5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16636801199961e-2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40040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6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A6AB8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438</w:t>
            </w:r>
          </w:p>
        </w:tc>
      </w:tr>
      <w:tr w:rsidR="0036150D" w:rsidRPr="00E63583" w14:paraId="485F9302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D2A4D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MLM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CA7AF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NOP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9CB00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1738078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DA474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07412230265844e-16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ACDE2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5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9257A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312</w:t>
            </w:r>
          </w:p>
        </w:tc>
      </w:tr>
      <w:tr w:rsidR="0036150D" w:rsidRPr="00E63583" w14:paraId="5E2FED25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79DD4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MLM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E8948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IDH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582FF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16970287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F4394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05699940319468e-1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087E3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29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A0ADF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152</w:t>
            </w:r>
          </w:p>
        </w:tc>
      </w:tr>
      <w:tr w:rsidR="0036150D" w:rsidRPr="00E63583" w14:paraId="5C968FB8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98013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MLM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35EB9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RPS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5C8EF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13725614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A379D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4641E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99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1A3D3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944</w:t>
            </w:r>
          </w:p>
        </w:tc>
      </w:tr>
      <w:tr w:rsidR="0036150D" w:rsidRPr="00E63583" w14:paraId="7BC4773C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47D48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MLM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6FB2B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TMSB4X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E4316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13224059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0921C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22466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B29EE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36150D" w:rsidRPr="00E63583" w14:paraId="10B5A150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F2897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MLM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502FF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MIF4G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0B7D1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12947654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8BC33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6.18971008084534e-8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899F6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25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75D5D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134</w:t>
            </w:r>
          </w:p>
        </w:tc>
      </w:tr>
      <w:tr w:rsidR="0036150D" w:rsidRPr="00E63583" w14:paraId="2914F976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A3C73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MLM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DDF11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RPS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38077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1008165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447A6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D6CCA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37825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992</w:t>
            </w:r>
          </w:p>
        </w:tc>
      </w:tr>
      <w:tr w:rsidR="0036150D" w:rsidRPr="00E63583" w14:paraId="6DFF096F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2EB6D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MLM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E79FA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ORO1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A73AB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0500768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426BC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14100396651801e-1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EDC4D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48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6664B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284</w:t>
            </w:r>
          </w:p>
        </w:tc>
      </w:tr>
      <w:tr w:rsidR="0036150D" w:rsidRPr="00E63583" w14:paraId="4ABEDC03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9DE62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MLM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54791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RPS4X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76A28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0397825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04A43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DBBFC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99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1B5F9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933</w:t>
            </w:r>
          </w:p>
        </w:tc>
      </w:tr>
      <w:tr w:rsidR="0036150D" w:rsidRPr="00E63583" w14:paraId="67B82253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B2EAB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IL1B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A05DA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EREG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F4AB8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4.43592383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25C78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24973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4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8A328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068</w:t>
            </w:r>
          </w:p>
        </w:tc>
      </w:tr>
      <w:tr w:rsidR="0036150D" w:rsidRPr="00E63583" w14:paraId="4111F6F2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9C077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IL1B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967CC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IL1B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003C2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3.6206813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CECAF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0F328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43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D097E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097</w:t>
            </w:r>
          </w:p>
        </w:tc>
      </w:tr>
      <w:tr w:rsidR="0036150D" w:rsidRPr="00E63583" w14:paraId="5F348A34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B8963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IL1B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29540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NR4A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47C82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3.59038969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97346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81B6C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3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0D3A8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049</w:t>
            </w:r>
          </w:p>
        </w:tc>
      </w:tr>
      <w:tr w:rsidR="0036150D" w:rsidRPr="00E63583" w14:paraId="06E591AD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6D33D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IL1B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2D003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PID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2B883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3.54722938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D66FC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4B2E1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5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F39B3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113</w:t>
            </w:r>
          </w:p>
        </w:tc>
      </w:tr>
      <w:tr w:rsidR="0036150D" w:rsidRPr="00E63583" w14:paraId="3D1A6BB6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240E3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IL1B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0104B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EGR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DE031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3.2712701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E9491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62D36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49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11C5F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</w:tr>
      <w:tr w:rsidR="0036150D" w:rsidRPr="00E63583" w14:paraId="6373027F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3010E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IL1B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C4B0E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XCL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8312C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3.2711456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36410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2960C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4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33B33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101</w:t>
            </w:r>
          </w:p>
        </w:tc>
      </w:tr>
      <w:tr w:rsidR="0036150D" w:rsidRPr="00E63583" w14:paraId="65E2246E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39C5A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IL1B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1F6D9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NR4A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7A79E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3.212796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62880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C70A5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33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A41FC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048</w:t>
            </w:r>
          </w:p>
        </w:tc>
      </w:tr>
      <w:tr w:rsidR="0036150D" w:rsidRPr="00E63583" w14:paraId="2912B110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C7F88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IL1B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549A4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NLRP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6EC20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3.18234875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D4F69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5.21018920303955e-25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C2312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30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A3EA9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065</w:t>
            </w:r>
          </w:p>
        </w:tc>
      </w:tr>
      <w:tr w:rsidR="0036150D" w:rsidRPr="00E63583" w14:paraId="3701CE8F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F7A38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IL1B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09427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GPR18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085E4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3.13988463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D60FC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E5F43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4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984A0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086</w:t>
            </w:r>
          </w:p>
        </w:tc>
      </w:tr>
      <w:tr w:rsidR="0036150D" w:rsidRPr="00E63583" w14:paraId="41AE3EE7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E1505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IL1B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94F30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MAIL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FAD44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3.13695355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6F8D3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2.24749032335061e-23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47871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29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D4CF6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064</w:t>
            </w:r>
          </w:p>
        </w:tc>
      </w:tr>
      <w:tr w:rsidR="0036150D" w:rsidRPr="00E63583" w14:paraId="2E1E9DCC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FECF9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IL1B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2EA1D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ZNF33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C5CAF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3.08803113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C930B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1F54D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58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C3874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184</w:t>
            </w:r>
          </w:p>
        </w:tc>
      </w:tr>
      <w:tr w:rsidR="0036150D" w:rsidRPr="00E63583" w14:paraId="2BA522CB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864E9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IL1B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43BA0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VEGF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04212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3.07546569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350F3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4.08936947117909e-29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5851E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27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0C010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045</w:t>
            </w:r>
          </w:p>
        </w:tc>
      </w:tr>
      <w:tr w:rsidR="0036150D" w:rsidRPr="00E63583" w14:paraId="00237AFC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49EAF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IL1B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890B7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XCL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4A11C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3.02271405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586EA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93372385930714e-23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58D63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37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DC24A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108</w:t>
            </w:r>
          </w:p>
        </w:tc>
      </w:tr>
      <w:tr w:rsidR="0036150D" w:rsidRPr="00E63583" w14:paraId="613220BE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1D0D0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IL1B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4AF67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PLEKHG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9E399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2.99494039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D54FA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3.65195017008723e-29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1BFFB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3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ECCC3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054</w:t>
            </w:r>
          </w:p>
        </w:tc>
      </w:tr>
      <w:tr w:rsidR="0036150D" w:rsidRPr="00E63583" w14:paraId="7B120FFB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EF2F0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IL1B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AB9D4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RGS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7CF49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2.9223301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7F21E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0577F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34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95A82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071</w:t>
            </w:r>
          </w:p>
        </w:tc>
      </w:tr>
      <w:tr w:rsidR="0036150D" w:rsidRPr="00E63583" w14:paraId="01E514B7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C04FE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IL1B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88B5F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SLC7A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7822B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2.89342488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99079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20090897279771e-28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85E87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2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F4273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052</w:t>
            </w:r>
          </w:p>
        </w:tc>
      </w:tr>
      <w:tr w:rsidR="0036150D" w:rsidRPr="00E63583" w14:paraId="232B2684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86947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IL1B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B967E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NR4A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95E79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2.88737063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A4E28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5144C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64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87131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15</w:t>
            </w:r>
          </w:p>
        </w:tc>
      </w:tr>
      <w:tr w:rsidR="0036150D" w:rsidRPr="00E63583" w14:paraId="2F62B562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154E5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IL1B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29ED9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FOSB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4B382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2.67959326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789C5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D3B08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84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E9479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28</w:t>
            </w:r>
          </w:p>
        </w:tc>
      </w:tr>
      <w:tr w:rsidR="0036150D" w:rsidRPr="00E63583" w14:paraId="13FB8784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538C1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IL1B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F413F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RGS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6CE8D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2.65087794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EC7B1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2.51635210924845e-29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FD4A6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37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DCE2D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085</w:t>
            </w:r>
          </w:p>
        </w:tc>
      </w:tr>
      <w:tr w:rsidR="0036150D" w:rsidRPr="00E63583" w14:paraId="75CA8FCD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A8D79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IL1B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22F79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NAMP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430F8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2.61943126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73ECF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16531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89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3D90D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471</w:t>
            </w:r>
          </w:p>
        </w:tc>
      </w:tr>
      <w:tr w:rsidR="0036150D" w:rsidRPr="00E63583" w14:paraId="34EEE1B8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BA1A2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SPP1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4AEED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SPP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7834D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8.83685358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50C93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01097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92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91247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047</w:t>
            </w:r>
          </w:p>
        </w:tc>
      </w:tr>
      <w:tr w:rsidR="0036150D" w:rsidRPr="00E63583" w14:paraId="49316A7F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624F6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SPP1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4D865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HI3L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E6B29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6.7121961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2073E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CBF66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29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778C8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014</w:t>
            </w:r>
          </w:p>
        </w:tc>
      </w:tr>
      <w:tr w:rsidR="0036150D" w:rsidRPr="00E63583" w14:paraId="315B1AD3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F5BD0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SPP1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1ED97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MMP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48815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6.1112010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55962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2D095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27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89EA7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018</w:t>
            </w:r>
          </w:p>
        </w:tc>
      </w:tr>
      <w:tr w:rsidR="0036150D" w:rsidRPr="00E63583" w14:paraId="037ADB26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0E64D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SPP1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FCB12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HIT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E6D18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5.87190293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C1FCB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C5BB5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28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6E1A1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</w:tr>
      <w:tr w:rsidR="0036150D" w:rsidRPr="00E63583" w14:paraId="453A14E6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5E572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SPP1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0196E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TM4SF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C9B0D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4.24652815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538EF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6024A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31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2A613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038</w:t>
            </w:r>
          </w:p>
        </w:tc>
      </w:tr>
      <w:tr w:rsidR="0036150D" w:rsidRPr="00E63583" w14:paraId="1A65934F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087E8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SPP1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AACA5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SDC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DF5DA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3.48010537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DAA13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27ABC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67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B645A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118</w:t>
            </w:r>
          </w:p>
        </w:tc>
      </w:tr>
      <w:tr w:rsidR="0036150D" w:rsidRPr="00E63583" w14:paraId="3B0A6BB4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10388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SPP1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15D55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MATK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6796B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2.89828777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CDB4E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5.0151732597032e-26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62C94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43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923AC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103</w:t>
            </w:r>
          </w:p>
        </w:tc>
      </w:tr>
      <w:tr w:rsidR="0036150D" w:rsidRPr="00E63583" w14:paraId="12F86F9B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2B9BA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SPP1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BC62C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PALL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E6943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2.72963948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92307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4.13802211373982e-18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1AEC3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34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A6C45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087</w:t>
            </w:r>
          </w:p>
        </w:tc>
      </w:tr>
      <w:tr w:rsidR="0036150D" w:rsidRPr="00E63583" w14:paraId="3C2105BF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E4D4C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SPP1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83B17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IL1R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FE36E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2.59105509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4D963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43344833563972e-13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4906A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47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53077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199</w:t>
            </w:r>
          </w:p>
        </w:tc>
      </w:tr>
      <w:tr w:rsidR="0036150D" w:rsidRPr="00E63583" w14:paraId="466B0252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632EC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SPP1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C6CF6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MREG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D026A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2.32393468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28FD2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3.36497761225284e-1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45A1B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2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1B073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065</w:t>
            </w:r>
          </w:p>
        </w:tc>
      </w:tr>
      <w:tr w:rsidR="0036150D" w:rsidRPr="00E63583" w14:paraId="5DC1ACC0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4D5C4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SPP1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968BD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MGL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3FEC4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2.3104336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17274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4.66668431733857e-1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0B066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32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BEDE1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097</w:t>
            </w:r>
          </w:p>
        </w:tc>
      </w:tr>
      <w:tr w:rsidR="0036150D" w:rsidRPr="00E63583" w14:paraId="4D3D6E51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D1DAF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SPP1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8BDE9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SPARC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A465F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2.26333169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A833A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2.94629151330527e-6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9244F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2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2B52E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099</w:t>
            </w:r>
          </w:p>
        </w:tc>
      </w:tr>
      <w:tr w:rsidR="0036150D" w:rsidRPr="00E63583" w14:paraId="15C2CABC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DF3A4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SPP1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8A8BB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SLC16A1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DD2B8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2.16992388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9ACF1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5.85614004740364e-16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C7A0E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36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3697E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</w:tr>
      <w:tr w:rsidR="0036150D" w:rsidRPr="00E63583" w14:paraId="227CA71C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85E78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SPP1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D0912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FAM20C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1CB89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2.07029878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A11FF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78752549279246e-16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14B91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42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CAAAF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136</w:t>
            </w:r>
          </w:p>
        </w:tc>
      </w:tr>
      <w:tr w:rsidR="0036150D" w:rsidRPr="00E63583" w14:paraId="7C232A54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3B09B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SPP1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AFAD2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LINC0101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51795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2.03229398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65D53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7.66960999963993e-1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6FF1A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43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53E49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177</w:t>
            </w:r>
          </w:p>
        </w:tc>
      </w:tr>
      <w:tr w:rsidR="0036150D" w:rsidRPr="00E63583" w14:paraId="3E491635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BDCB9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SPP1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FA5B7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APO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4FE60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9376354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F78C1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2.72327615324885e-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8295A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88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7461A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741</w:t>
            </w:r>
          </w:p>
        </w:tc>
      </w:tr>
      <w:tr w:rsidR="0036150D" w:rsidRPr="00E63583" w14:paraId="13B58E4D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5C307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SPP1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799DE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FABP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6A794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9122911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788A6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8.27594726610975e-27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1FE67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9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9A32B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833</w:t>
            </w:r>
          </w:p>
        </w:tc>
      </w:tr>
      <w:tr w:rsidR="0036150D" w:rsidRPr="00E63583" w14:paraId="6FC304EF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0E61B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SPP1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87440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NR1H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077F2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89964335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63755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8.39883162029517e-8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5AF77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28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93E2C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103</w:t>
            </w:r>
          </w:p>
        </w:tc>
      </w:tr>
      <w:tr w:rsidR="0036150D" w:rsidRPr="00E63583" w14:paraId="7C0BD6E7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134B2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SPP1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F4B7B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TS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F9E14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88975046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02A6C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2.2473720217342e-18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8642E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83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7DE67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57</w:t>
            </w:r>
          </w:p>
        </w:tc>
      </w:tr>
      <w:tr w:rsidR="0036150D" w:rsidRPr="00E63583" w14:paraId="6CE39DF4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052AD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SPP1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0B34D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PLA2G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B85F0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1.86709875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E106A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4.23511234424222e-13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8B69B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46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23B24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185</w:t>
            </w:r>
          </w:p>
        </w:tc>
      </w:tr>
      <w:tr w:rsidR="0036150D" w:rsidRPr="00E63583" w14:paraId="7EC5307C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F9D96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XCL10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D7EC1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XCL1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45DF2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7.5704618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4F0B8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39A95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8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E3ADF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035</w:t>
            </w:r>
          </w:p>
        </w:tc>
      </w:tr>
      <w:tr w:rsidR="0036150D" w:rsidRPr="00E63583" w14:paraId="750117D7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1FD14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XCL10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6E82C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XCL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595DC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6.8421913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2E366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AAF06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52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95365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026</w:t>
            </w:r>
          </w:p>
        </w:tc>
      </w:tr>
      <w:tr w:rsidR="0036150D" w:rsidRPr="00E63583" w14:paraId="6AAF31CD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C7E41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XCL10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453DE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XCL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20D5E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6.7739291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79EF3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9ABEB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50F77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</w:tr>
      <w:tr w:rsidR="0036150D" w:rsidRPr="00E63583" w14:paraId="1EC220E4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68320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XCL10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153EB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GBP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D2A6C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4.63869376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15916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37163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7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1DF59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076</w:t>
            </w:r>
          </w:p>
        </w:tc>
      </w:tr>
      <w:tr w:rsidR="0036150D" w:rsidRPr="00E63583" w14:paraId="64B822C7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49037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XCL10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D4919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APOBEC3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A29FC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4.62551263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98396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9DF91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2A1DB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021</w:t>
            </w:r>
          </w:p>
        </w:tc>
      </w:tr>
      <w:tr w:rsidR="0036150D" w:rsidRPr="00E63583" w14:paraId="7CEB4EB0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B0C6E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XCL10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88D29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ISG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C3662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4.2080085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F3B4C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2A973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3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B8E9F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026</w:t>
            </w:r>
          </w:p>
        </w:tc>
      </w:tr>
      <w:tr w:rsidR="0036150D" w:rsidRPr="00E63583" w14:paraId="0E3C275D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6A97A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XCL10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08AC1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ENSG0000022753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7FB5B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4.11976103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2CBD2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1F136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2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F67C2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021</w:t>
            </w:r>
          </w:p>
        </w:tc>
      </w:tr>
      <w:tr w:rsidR="0036150D" w:rsidRPr="00E63583" w14:paraId="1E250744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EE2DE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XCL10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22E73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GBP1P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CB669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4.11478928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EC2AC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F02DF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26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DFC4E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017</w:t>
            </w:r>
          </w:p>
        </w:tc>
      </w:tr>
      <w:tr w:rsidR="0036150D" w:rsidRPr="00E63583" w14:paraId="37237667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487C2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XCL10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8DEF7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TNFAIP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E7A21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4.09757165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01A02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28649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26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663E6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026</w:t>
            </w:r>
          </w:p>
        </w:tc>
      </w:tr>
      <w:tr w:rsidR="0036150D" w:rsidRPr="00E63583" w14:paraId="255CA781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20D08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XCL10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ACDEA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ENSG000002857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A53F6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4.096296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3E8EB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B766E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42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B4BED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043</w:t>
            </w:r>
          </w:p>
        </w:tc>
      </w:tr>
      <w:tr w:rsidR="0036150D" w:rsidRPr="00E63583" w14:paraId="4BDB09FD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2C29F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XCL10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147E6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CL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FF907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3.95642913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15D68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92CC8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33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7D1DE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048</w:t>
            </w:r>
          </w:p>
        </w:tc>
      </w:tr>
      <w:tr w:rsidR="0036150D" w:rsidRPr="00E63583" w14:paraId="4262BA6B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B0EAC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XCL10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E9536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GBP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ED8FD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3.87524824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72760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E4097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70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0D0B1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098</w:t>
            </w:r>
          </w:p>
        </w:tc>
      </w:tr>
      <w:tr w:rsidR="0036150D" w:rsidRPr="00E63583" w14:paraId="6F41AA7E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6637A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XCL10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3198A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GBP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76AEB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3.85273728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DA486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D526B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9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F8D04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256</w:t>
            </w:r>
          </w:p>
        </w:tc>
      </w:tr>
      <w:tr w:rsidR="0036150D" w:rsidRPr="00E63583" w14:paraId="6E52C44A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68E06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XCL10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34589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IFI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F6BF2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3.73971828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CC7DA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BE516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4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0769A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088</w:t>
            </w:r>
          </w:p>
        </w:tc>
      </w:tr>
      <w:tr w:rsidR="0036150D" w:rsidRPr="00E63583" w14:paraId="51BDCCB6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13C9F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XCL10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F95C5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RSAD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1AA11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3.68974946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61F9F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8019D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34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29869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055</w:t>
            </w:r>
          </w:p>
        </w:tc>
      </w:tr>
      <w:tr w:rsidR="0036150D" w:rsidRPr="00E63583" w14:paraId="0254AB98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3306A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XCL10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54B97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CL4L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1CE14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3.66372857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B903C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925C4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28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A8D1E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039</w:t>
            </w:r>
          </w:p>
        </w:tc>
      </w:tr>
      <w:tr w:rsidR="0036150D" w:rsidRPr="00E63583" w14:paraId="1ACDFFE6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784B8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XCL10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B378D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SLAMF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EE93D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3.6590068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6AFA0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C62D7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8CA85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051</w:t>
            </w:r>
          </w:p>
        </w:tc>
      </w:tr>
      <w:tr w:rsidR="0036150D" w:rsidRPr="00E63583" w14:paraId="3C956340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EDB24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XCL10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9EF72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D27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3D848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3.47941023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D2344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EAAC4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41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9EA7C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058</w:t>
            </w:r>
          </w:p>
        </w:tc>
      </w:tr>
      <w:tr w:rsidR="0036150D" w:rsidRPr="00E63583" w14:paraId="65FC2D6D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D5DAC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XCL10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F7E00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USP30-AS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1C322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3.27981935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7B003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859EE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31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EB615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04</w:t>
            </w:r>
          </w:p>
        </w:tc>
      </w:tr>
      <w:tr w:rsidR="0036150D" w:rsidRPr="00E63583" w14:paraId="6CC197DF" w14:textId="77777777" w:rsidTr="00DA2E79">
        <w:trPr>
          <w:trHeight w:val="320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79AB9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CXCL10hi ML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762CE" w14:textId="77777777" w:rsidR="0036150D" w:rsidRPr="00B07E16" w:rsidRDefault="0036150D" w:rsidP="00DA2E79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SERPING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64A21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3.26313128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6D744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D082C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79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F49DE" w14:textId="77777777" w:rsidR="0036150D" w:rsidRPr="00B07E16" w:rsidRDefault="0036150D" w:rsidP="00DA2E79">
            <w:pPr>
              <w:spacing w:after="0" w:line="276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</w:pPr>
            <w:r w:rsidRPr="00B07E16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GB" w:eastAsia="en-GB"/>
              </w:rPr>
              <w:t>0.231</w:t>
            </w:r>
          </w:p>
        </w:tc>
      </w:tr>
    </w:tbl>
    <w:p w14:paraId="40710F29" w14:textId="77777777" w:rsidR="00D45B89" w:rsidRDefault="00D45B89"/>
    <w:sectPr w:rsidR="00D45B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D580E"/>
    <w:multiLevelType w:val="hybridMultilevel"/>
    <w:tmpl w:val="1C08CF0E"/>
    <w:lvl w:ilvl="0" w:tplc="251E55D4">
      <w:start w:val="26"/>
      <w:numFmt w:val="bullet"/>
      <w:lvlText w:val="-"/>
      <w:lvlJc w:val="left"/>
      <w:pPr>
        <w:ind w:left="720" w:hanging="360"/>
      </w:pPr>
      <w:rPr>
        <w:rFonts w:ascii="Garamond" w:eastAsia="Garamond" w:hAnsi="Garamond" w:cs="Garamond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85332A"/>
    <w:multiLevelType w:val="hybridMultilevel"/>
    <w:tmpl w:val="1124D4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7478964">
    <w:abstractNumId w:val="0"/>
  </w:num>
  <w:num w:numId="2" w16cid:durableId="16127103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50D"/>
    <w:rsid w:val="0036150D"/>
    <w:rsid w:val="00467FC7"/>
    <w:rsid w:val="005A1544"/>
    <w:rsid w:val="00D45B89"/>
    <w:rsid w:val="00E235E7"/>
    <w:rsid w:val="00E24B60"/>
    <w:rsid w:val="00EE5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0FE6A"/>
  <w15:chartTrackingRefBased/>
  <w15:docId w15:val="{F9D94931-B467-47D4-ADE6-D00AC2089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50D"/>
    <w:pPr>
      <w:spacing w:line="279" w:lineRule="auto"/>
    </w:pPr>
    <w:rPr>
      <w:rFonts w:eastAsiaTheme="minorEastAsia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15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15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15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15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615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615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615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615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615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15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615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615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3615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3615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3615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3615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3615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3615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15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15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15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15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15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15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15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15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15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15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150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6150D"/>
    <w:rPr>
      <w:color w:val="467886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6150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6150D"/>
    <w:rPr>
      <w:rFonts w:eastAsiaTheme="minorEastAsia"/>
      <w:kern w:val="0"/>
      <w:sz w:val="20"/>
      <w:szCs w:val="20"/>
      <w:lang w:val="en-US" w:eastAsia="ja-JP"/>
      <w14:ligatures w14:val="none"/>
    </w:rPr>
  </w:style>
  <w:style w:type="paragraph" w:customStyle="1" w:styleId="Default">
    <w:name w:val="Default"/>
    <w:rsid w:val="0036150D"/>
    <w:pPr>
      <w:autoSpaceDE w:val="0"/>
      <w:autoSpaceDN w:val="0"/>
      <w:adjustRightInd w:val="0"/>
      <w:spacing w:after="0" w:line="240" w:lineRule="auto"/>
    </w:pPr>
    <w:rPr>
      <w:rFonts w:ascii="Garamond" w:eastAsiaTheme="minorEastAsia" w:hAnsi="Garamond" w:cs="Garamond"/>
      <w:color w:val="000000"/>
      <w:kern w:val="0"/>
      <w:sz w:val="24"/>
      <w:szCs w:val="24"/>
      <w:lang w:val="en-GB" w:eastAsia="ja-JP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615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150D"/>
    <w:rPr>
      <w:rFonts w:eastAsiaTheme="minorEastAsia"/>
      <w:kern w:val="0"/>
      <w:sz w:val="24"/>
      <w:szCs w:val="24"/>
      <w:lang w:val="en-US"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615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150D"/>
    <w:rPr>
      <w:rFonts w:eastAsiaTheme="minorEastAsia"/>
      <w:kern w:val="0"/>
      <w:sz w:val="24"/>
      <w:szCs w:val="24"/>
      <w:lang w:val="en-US" w:eastAsia="ja-JP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6150D"/>
    <w:pPr>
      <w:spacing w:after="0"/>
      <w:jc w:val="center"/>
    </w:pPr>
    <w:rPr>
      <w:rFonts w:ascii="Garamond" w:hAnsi="Garamond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150D"/>
    <w:rPr>
      <w:rFonts w:ascii="Garamond" w:eastAsiaTheme="minorEastAsia" w:hAnsi="Garamond"/>
      <w:kern w:val="0"/>
      <w:sz w:val="24"/>
      <w:szCs w:val="24"/>
      <w:lang w:val="en-US" w:eastAsia="ja-JP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6150D"/>
    <w:pPr>
      <w:spacing w:line="480" w:lineRule="auto"/>
    </w:pPr>
    <w:rPr>
      <w:rFonts w:ascii="Garamond" w:hAnsi="Garamond"/>
    </w:rPr>
  </w:style>
  <w:style w:type="character" w:customStyle="1" w:styleId="EndNoteBibliographyChar">
    <w:name w:val="EndNote Bibliography Char"/>
    <w:basedOn w:val="DefaultParagraphFont"/>
    <w:link w:val="EndNoteBibliography"/>
    <w:rsid w:val="0036150D"/>
    <w:rPr>
      <w:rFonts w:ascii="Garamond" w:eastAsiaTheme="minorEastAsia" w:hAnsi="Garamond"/>
      <w:kern w:val="0"/>
      <w:sz w:val="24"/>
      <w:szCs w:val="24"/>
      <w:lang w:val="en-US" w:eastAsia="ja-JP"/>
      <w14:ligatures w14:val="none"/>
    </w:rPr>
  </w:style>
  <w:style w:type="character" w:customStyle="1" w:styleId="normaltextrun">
    <w:name w:val="normaltextrun"/>
    <w:basedOn w:val="DefaultParagraphFont"/>
    <w:rsid w:val="0036150D"/>
  </w:style>
  <w:style w:type="character" w:customStyle="1" w:styleId="eop">
    <w:name w:val="eop"/>
    <w:basedOn w:val="DefaultParagraphFont"/>
    <w:rsid w:val="0036150D"/>
  </w:style>
  <w:style w:type="paragraph" w:styleId="CommentText">
    <w:name w:val="annotation text"/>
    <w:basedOn w:val="Normal"/>
    <w:link w:val="CommentTextChar"/>
    <w:uiPriority w:val="99"/>
    <w:unhideWhenUsed/>
    <w:rsid w:val="003615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150D"/>
    <w:rPr>
      <w:rFonts w:eastAsiaTheme="minorEastAsia"/>
      <w:kern w:val="0"/>
      <w:sz w:val="20"/>
      <w:szCs w:val="20"/>
      <w:lang w:val="en-US"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6150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5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50D"/>
    <w:rPr>
      <w:rFonts w:eastAsiaTheme="minorEastAsia"/>
      <w:b/>
      <w:bCs/>
      <w:kern w:val="0"/>
      <w:sz w:val="20"/>
      <w:szCs w:val="20"/>
      <w:lang w:val="en-US" w:eastAsia="ja-JP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6150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15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50D"/>
    <w:rPr>
      <w:rFonts w:ascii="Segoe UI" w:eastAsiaTheme="minorEastAsia" w:hAnsi="Segoe UI" w:cs="Segoe UI"/>
      <w:kern w:val="0"/>
      <w:sz w:val="18"/>
      <w:szCs w:val="18"/>
      <w:lang w:val="en-US" w:eastAsia="ja-JP"/>
      <w14:ligatures w14:val="none"/>
    </w:rPr>
  </w:style>
  <w:style w:type="paragraph" w:styleId="Revision">
    <w:name w:val="Revision"/>
    <w:hidden/>
    <w:uiPriority w:val="99"/>
    <w:semiHidden/>
    <w:rsid w:val="0036150D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6150D"/>
  </w:style>
  <w:style w:type="table" w:styleId="PlainTable1">
    <w:name w:val="Plain Table 1"/>
    <w:basedOn w:val="TableNormal"/>
    <w:uiPriority w:val="41"/>
    <w:rsid w:val="0036150D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36150D"/>
    <w:rPr>
      <w:color w:val="96607D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6150D"/>
  </w:style>
  <w:style w:type="table" w:styleId="TableGrid">
    <w:name w:val="Table Grid"/>
    <w:basedOn w:val="TableNormal"/>
    <w:uiPriority w:val="39"/>
    <w:rsid w:val="0036150D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">
    <w:name w:val="Grid Table 3"/>
    <w:basedOn w:val="TableNormal"/>
    <w:uiPriority w:val="48"/>
    <w:rsid w:val="0036150D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customStyle="1" w:styleId="msonormal0">
    <w:name w:val="msonormal"/>
    <w:basedOn w:val="Normal"/>
    <w:rsid w:val="003615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17</Words>
  <Characters>5230</Characters>
  <Application>Microsoft Office Word</Application>
  <DocSecurity>0</DocSecurity>
  <Lines>43</Lines>
  <Paragraphs>12</Paragraphs>
  <ScaleCrop>false</ScaleCrop>
  <Company/>
  <LinksUpToDate>false</LinksUpToDate>
  <CharactersWithSpaces>6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-Ying Zhang</dc:creator>
  <cp:keywords/>
  <dc:description/>
  <cp:lastModifiedBy>Lai-Ying Zhang</cp:lastModifiedBy>
  <cp:revision>1</cp:revision>
  <dcterms:created xsi:type="dcterms:W3CDTF">2026-04-11T06:56:00Z</dcterms:created>
  <dcterms:modified xsi:type="dcterms:W3CDTF">2026-04-11T06:57:00Z</dcterms:modified>
</cp:coreProperties>
</file>